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92B38" w14:textId="56E64783" w:rsidR="006C70BF" w:rsidRDefault="006C70BF" w:rsidP="00511D53">
      <w:pPr>
        <w:jc w:val="center"/>
        <w:rPr>
          <w:rtl/>
        </w:rPr>
      </w:pPr>
    </w:p>
    <w:p w14:paraId="1B859907" w14:textId="05C8F20D" w:rsidR="006343E8" w:rsidRDefault="006343E8" w:rsidP="00511D53">
      <w:pPr>
        <w:jc w:val="center"/>
        <w:rPr>
          <w:rtl/>
        </w:rPr>
      </w:pPr>
    </w:p>
    <w:p w14:paraId="1C418C59" w14:textId="2AC5498B" w:rsidR="006343E8" w:rsidRDefault="006343E8" w:rsidP="00511D53">
      <w:pPr>
        <w:jc w:val="center"/>
      </w:pPr>
    </w:p>
    <w:p w14:paraId="162BD205" w14:textId="6DA33522" w:rsidR="006C70BF" w:rsidRDefault="00D8009E" w:rsidP="00511D53">
      <w:pPr>
        <w:jc w:val="center"/>
      </w:pPr>
      <w:r>
        <w:rPr>
          <w:noProof/>
          <w:lang w:bidi="ar-SA"/>
        </w:rPr>
        <w:drawing>
          <wp:anchor distT="0" distB="0" distL="114300" distR="114300" simplePos="0" relativeHeight="251658240" behindDoc="1" locked="0" layoutInCell="1" allowOverlap="1" wp14:anchorId="54A9DCFD" wp14:editId="0A14C017">
            <wp:simplePos x="0" y="0"/>
            <wp:positionH relativeFrom="column">
              <wp:posOffset>-381000</wp:posOffset>
            </wp:positionH>
            <wp:positionV relativeFrom="paragraph">
              <wp:posOffset>335915</wp:posOffset>
            </wp:positionV>
            <wp:extent cx="6283960" cy="1609725"/>
            <wp:effectExtent l="0" t="0" r="0" b="9525"/>
            <wp:wrapTight wrapText="bothSides">
              <wp:wrapPolygon edited="0">
                <wp:start x="7596" y="767"/>
                <wp:lineTo x="393" y="1278"/>
                <wp:lineTo x="65" y="3323"/>
                <wp:lineTo x="458" y="5368"/>
                <wp:lineTo x="131" y="5879"/>
                <wp:lineTo x="0" y="9714"/>
                <wp:lineTo x="0" y="12525"/>
                <wp:lineTo x="196" y="19427"/>
                <wp:lineTo x="524" y="21217"/>
                <wp:lineTo x="8578" y="21472"/>
                <wp:lineTo x="20496" y="21472"/>
                <wp:lineTo x="21216" y="20961"/>
                <wp:lineTo x="21281" y="19683"/>
                <wp:lineTo x="20757" y="17638"/>
                <wp:lineTo x="20888" y="14570"/>
                <wp:lineTo x="20496" y="13804"/>
                <wp:lineTo x="19186" y="13548"/>
                <wp:lineTo x="19317" y="12014"/>
                <wp:lineTo x="18924" y="10992"/>
                <wp:lineTo x="17483" y="9458"/>
                <wp:lineTo x="17483" y="5112"/>
                <wp:lineTo x="16698" y="3323"/>
                <wp:lineTo x="15781" y="767"/>
                <wp:lineTo x="7596" y="767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96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24D904" w14:textId="4AE05438" w:rsidR="006C70BF" w:rsidRDefault="006C70BF" w:rsidP="006343E8"/>
    <w:p w14:paraId="62A64811" w14:textId="77777777" w:rsidR="006C70BF" w:rsidRDefault="006C70BF" w:rsidP="00511D53">
      <w:pPr>
        <w:jc w:val="center"/>
      </w:pPr>
    </w:p>
    <w:p w14:paraId="19B1E9EE" w14:textId="77777777" w:rsidR="006343E8" w:rsidRDefault="006343E8" w:rsidP="0085230F">
      <w:pPr>
        <w:bidi w:val="0"/>
        <w:rPr>
          <w:rFonts w:ascii="Times New Roman" w:hAnsi="Times New Roman" w:cs="Times New Roman"/>
        </w:rPr>
      </w:pPr>
    </w:p>
    <w:p w14:paraId="6C036728" w14:textId="77777777" w:rsidR="00D8009E" w:rsidRDefault="00D8009E" w:rsidP="006343E8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59996AB5" w14:textId="77777777" w:rsidR="00D8009E" w:rsidRDefault="00D8009E" w:rsidP="00D8009E">
      <w:pPr>
        <w:bidi w:val="0"/>
        <w:rPr>
          <w:rFonts w:ascii="Times New Roman" w:hAnsi="Times New Roman" w:cs="Times New Roman"/>
          <w:sz w:val="24"/>
          <w:szCs w:val="24"/>
        </w:rPr>
      </w:pPr>
    </w:p>
    <w:p w14:paraId="224EC8BF" w14:textId="09AC8D54" w:rsidR="0085230F" w:rsidRPr="00D8009E" w:rsidRDefault="00F04FD7" w:rsidP="00D8009E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Fig. </w:t>
      </w:r>
      <w:r w:rsidR="00464301" w:rsidRPr="00D8009E">
        <w:rPr>
          <w:rFonts w:ascii="Times New Roman" w:hAnsi="Times New Roman" w:cs="Times New Roman"/>
          <w:sz w:val="24"/>
          <w:szCs w:val="24"/>
        </w:rPr>
        <w:t>Comparison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 of means for changes in Na</w:t>
      </w:r>
      <w:r w:rsidR="0085230F" w:rsidRPr="00D8009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 content</w:t>
      </w:r>
      <w:r w:rsidR="00162C84" w:rsidRPr="00D8009E">
        <w:rPr>
          <w:rFonts w:ascii="Times New Roman" w:hAnsi="Times New Roman" w:cs="Times New Roman"/>
          <w:sz w:val="24"/>
          <w:szCs w:val="24"/>
        </w:rPr>
        <w:t xml:space="preserve"> (a)</w:t>
      </w:r>
      <w:r w:rsidR="0085230F" w:rsidRPr="00D8009E">
        <w:rPr>
          <w:rFonts w:ascii="Times New Roman" w:hAnsi="Times New Roman" w:cs="Times New Roman"/>
          <w:sz w:val="24"/>
          <w:szCs w:val="24"/>
        </w:rPr>
        <w:t>, K</w:t>
      </w:r>
      <w:r w:rsidR="0085230F" w:rsidRPr="00D8009E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content </w:t>
      </w:r>
      <w:r w:rsidR="00162C84" w:rsidRPr="00D8009E">
        <w:rPr>
          <w:rFonts w:ascii="Times New Roman" w:hAnsi="Times New Roman" w:cs="Times New Roman"/>
          <w:sz w:val="24"/>
          <w:szCs w:val="24"/>
        </w:rPr>
        <w:t xml:space="preserve">(b) </w:t>
      </w:r>
      <w:r w:rsidR="0085230F" w:rsidRPr="00D8009E">
        <w:rPr>
          <w:rFonts w:ascii="Times New Roman" w:hAnsi="Times New Roman" w:cs="Times New Roman"/>
          <w:sz w:val="24"/>
          <w:szCs w:val="24"/>
        </w:rPr>
        <w:t>and K</w:t>
      </w:r>
      <w:r w:rsidR="0085230F" w:rsidRPr="00D8009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5230F" w:rsidRPr="00D8009E">
        <w:rPr>
          <w:rFonts w:ascii="Times New Roman" w:hAnsi="Times New Roman" w:cs="Times New Roman"/>
          <w:sz w:val="24"/>
          <w:szCs w:val="24"/>
        </w:rPr>
        <w:t>/Na</w:t>
      </w:r>
      <w:r w:rsidR="0085230F" w:rsidRPr="00D8009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 ratio </w:t>
      </w:r>
      <w:r w:rsidR="00162C84" w:rsidRPr="00D8009E">
        <w:rPr>
          <w:rFonts w:ascii="Times New Roman" w:hAnsi="Times New Roman" w:cs="Times New Roman"/>
          <w:sz w:val="24"/>
          <w:szCs w:val="24"/>
        </w:rPr>
        <w:t xml:space="preserve">(c) </w:t>
      </w:r>
      <w:r w:rsidR="0085230F" w:rsidRPr="00D8009E">
        <w:rPr>
          <w:rFonts w:ascii="Times New Roman" w:hAnsi="Times New Roman" w:cs="Times New Roman"/>
          <w:sz w:val="24"/>
          <w:szCs w:val="24"/>
        </w:rPr>
        <w:t xml:space="preserve">in the leaves of Arg and Moghan3 under </w:t>
      </w:r>
      <w:r w:rsidR="00181BCA">
        <w:rPr>
          <w:rFonts w:ascii="Times New Roman" w:hAnsi="Times New Roman" w:cs="Times New Roman"/>
          <w:sz w:val="24"/>
          <w:szCs w:val="24"/>
        </w:rPr>
        <w:t xml:space="preserve">the </w:t>
      </w:r>
      <w:r w:rsidR="0085230F" w:rsidRPr="00D8009E">
        <w:rPr>
          <w:rFonts w:ascii="Times New Roman" w:hAnsi="Times New Roman" w:cs="Times New Roman"/>
          <w:sz w:val="24"/>
          <w:szCs w:val="24"/>
        </w:rPr>
        <w:t>normal and salt stressed conditions at the probability level of 5%.</w:t>
      </w:r>
      <w:r w:rsidR="006C70BF" w:rsidRPr="00D8009E">
        <w:rPr>
          <w:rFonts w:ascii="Times New Roman" w:hAnsi="Times New Roman" w:cs="Times New Roman"/>
          <w:sz w:val="24"/>
          <w:szCs w:val="24"/>
        </w:rPr>
        <w:t xml:space="preserve"> Dark blue and light blue bars relates to </w:t>
      </w:r>
      <w:r w:rsidR="00181BCA">
        <w:rPr>
          <w:rFonts w:ascii="Times New Roman" w:hAnsi="Times New Roman" w:cs="Times New Roman"/>
          <w:sz w:val="24"/>
          <w:szCs w:val="24"/>
        </w:rPr>
        <w:t xml:space="preserve">the </w:t>
      </w:r>
      <w:r w:rsidR="006C70BF" w:rsidRPr="00D8009E">
        <w:rPr>
          <w:rFonts w:ascii="Times New Roman" w:hAnsi="Times New Roman" w:cs="Times New Roman"/>
          <w:sz w:val="24"/>
          <w:szCs w:val="24"/>
        </w:rPr>
        <w:t>normal and salt-stressed conditions, respectively.</w:t>
      </w:r>
    </w:p>
    <w:sectPr w:rsidR="0085230F" w:rsidRPr="00D8009E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F1A"/>
    <w:rsid w:val="00017F3B"/>
    <w:rsid w:val="00162C84"/>
    <w:rsid w:val="00181BCA"/>
    <w:rsid w:val="003C1A59"/>
    <w:rsid w:val="003F7FD8"/>
    <w:rsid w:val="00405F1A"/>
    <w:rsid w:val="00464301"/>
    <w:rsid w:val="00511D53"/>
    <w:rsid w:val="006343E8"/>
    <w:rsid w:val="006C70BF"/>
    <w:rsid w:val="0085230F"/>
    <w:rsid w:val="00A81601"/>
    <w:rsid w:val="00A87A79"/>
    <w:rsid w:val="00C97DB7"/>
    <w:rsid w:val="00D3446C"/>
    <w:rsid w:val="00D8009E"/>
    <w:rsid w:val="00F0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508CF"/>
  <w15:chartTrackingRefBased/>
  <w15:docId w15:val="{2F29A6BE-B023-4304-931D-A0F92584E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7F3B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4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6</cp:revision>
  <dcterms:created xsi:type="dcterms:W3CDTF">2020-12-23T19:59:00Z</dcterms:created>
  <dcterms:modified xsi:type="dcterms:W3CDTF">2021-06-30T01:57:00Z</dcterms:modified>
</cp:coreProperties>
</file>